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2309"/>
        <w:tblW w:w="7420" w:type="dxa"/>
        <w:tblLook w:val="04A0" w:firstRow="1" w:lastRow="0" w:firstColumn="1" w:lastColumn="0" w:noHBand="0" w:noVBand="1"/>
      </w:tblPr>
      <w:tblGrid>
        <w:gridCol w:w="5400"/>
        <w:gridCol w:w="2020"/>
      </w:tblGrid>
      <w:tr w:rsidR="00925FFE" w:rsidRPr="00A516E0" w14:paraId="4A52004A" w14:textId="77777777" w:rsidTr="00925FFE">
        <w:trPr>
          <w:trHeight w:val="255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2C22E" w14:textId="77777777" w:rsidR="00925FFE" w:rsidRPr="00A516E0" w:rsidRDefault="00925FFE" w:rsidP="00925FF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Questions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03EB2" w14:textId="77777777" w:rsidR="00925FFE" w:rsidRPr="00A516E0" w:rsidRDefault="00925FFE" w:rsidP="00925FF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Codes</w:t>
            </w:r>
          </w:p>
        </w:tc>
      </w:tr>
      <w:tr w:rsidR="00925FFE" w:rsidRPr="00A516E0" w14:paraId="24483112" w14:textId="77777777" w:rsidTr="00925FFE">
        <w:trPr>
          <w:trHeight w:val="26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6E1F79D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A. Basic informatio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5E52EFB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925FFE" w:rsidRPr="00A516E0" w14:paraId="1D2B545B" w14:textId="77777777" w:rsidTr="00925FFE">
        <w:trPr>
          <w:trHeight w:val="255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BF406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atient I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D64A7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ID</w:t>
            </w:r>
          </w:p>
        </w:tc>
      </w:tr>
      <w:tr w:rsidR="00925FFE" w:rsidRPr="00A516E0" w14:paraId="01E1F852" w14:textId="77777777" w:rsidTr="00925FFE">
        <w:trPr>
          <w:trHeight w:val="255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FD9F0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88C79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GE</w:t>
            </w:r>
          </w:p>
        </w:tc>
      </w:tr>
      <w:tr w:rsidR="00925FFE" w:rsidRPr="00A516E0" w14:paraId="42F84B7B" w14:textId="77777777" w:rsidTr="00925FFE">
        <w:trPr>
          <w:trHeight w:val="255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006BA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EFC77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EX</w:t>
            </w:r>
          </w:p>
        </w:tc>
      </w:tr>
      <w:tr w:rsidR="00925FFE" w:rsidRPr="00A516E0" w14:paraId="49D7E323" w14:textId="77777777" w:rsidTr="00925FFE">
        <w:trPr>
          <w:trHeight w:val="255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4770A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ousehold siz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78DCD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S</w:t>
            </w:r>
          </w:p>
        </w:tc>
      </w:tr>
      <w:tr w:rsidR="00925FFE" w:rsidRPr="00A516E0" w14:paraId="383CBE89" w14:textId="77777777" w:rsidTr="00925FFE">
        <w:trPr>
          <w:trHeight w:val="255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1A4AE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Location statu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7A7C9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LOC</w:t>
            </w:r>
          </w:p>
        </w:tc>
      </w:tr>
      <w:tr w:rsidR="00925FFE" w:rsidRPr="00A516E0" w14:paraId="43D3D715" w14:textId="77777777" w:rsidTr="00925FFE">
        <w:trPr>
          <w:trHeight w:val="255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D66528F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D. Phenotype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979E1B0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925FFE" w:rsidRPr="00A516E0" w14:paraId="0908FFB8" w14:textId="77777777" w:rsidTr="00925FFE">
        <w:trPr>
          <w:trHeight w:val="255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F18AC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eight (cm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2425E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GT</w:t>
            </w:r>
          </w:p>
        </w:tc>
      </w:tr>
      <w:tr w:rsidR="00925FFE" w:rsidRPr="00A516E0" w14:paraId="6E215057" w14:textId="77777777" w:rsidTr="00925FFE">
        <w:trPr>
          <w:trHeight w:val="255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6FB14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Weight (kg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B01CF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WGT</w:t>
            </w:r>
          </w:p>
        </w:tc>
      </w:tr>
      <w:tr w:rsidR="00925FFE" w:rsidRPr="00A516E0" w14:paraId="4251D266" w14:textId="77777777" w:rsidTr="00925FFE">
        <w:trPr>
          <w:trHeight w:val="255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41A69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lood Pressure (systolic mmHg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5EAEA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YS</w:t>
            </w:r>
          </w:p>
        </w:tc>
      </w:tr>
      <w:tr w:rsidR="00925FFE" w:rsidRPr="00A516E0" w14:paraId="7970CC42" w14:textId="77777777" w:rsidTr="00925FFE">
        <w:trPr>
          <w:trHeight w:val="255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16028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lood Pressure (diastolic mmHg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2B4D9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IA</w:t>
            </w:r>
          </w:p>
        </w:tc>
      </w:tr>
      <w:tr w:rsidR="00925FFE" w:rsidRPr="00A516E0" w14:paraId="776942BA" w14:textId="77777777" w:rsidTr="00925FFE">
        <w:trPr>
          <w:trHeight w:val="255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90199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ulse (bpm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F5414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PM</w:t>
            </w:r>
          </w:p>
        </w:tc>
      </w:tr>
      <w:tr w:rsidR="00925FFE" w:rsidRPr="00A516E0" w14:paraId="74519D7E" w14:textId="77777777" w:rsidTr="00925FFE">
        <w:trPr>
          <w:trHeight w:val="255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C31D401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E. Household characteristic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E9EFCB6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925FFE" w:rsidRPr="00A516E0" w14:paraId="24866833" w14:textId="77777777" w:rsidTr="00925FFE">
        <w:trPr>
          <w:trHeight w:val="255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3E0A2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o you have internet in your household?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D9C69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INT</w:t>
            </w:r>
          </w:p>
        </w:tc>
      </w:tr>
      <w:tr w:rsidR="00925FFE" w:rsidRPr="00A516E0" w14:paraId="35152CEF" w14:textId="77777777" w:rsidTr="00925FFE">
        <w:trPr>
          <w:trHeight w:val="255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83043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If yes, how do you connect to the Internet?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05BF8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INT_MOD</w:t>
            </w:r>
          </w:p>
        </w:tc>
      </w:tr>
      <w:tr w:rsidR="00925FFE" w:rsidRPr="00A516E0" w14:paraId="7A5BDC68" w14:textId="77777777" w:rsidTr="00925FFE">
        <w:trPr>
          <w:trHeight w:val="255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8699FC6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F. Dietary informatio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7232554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925FFE" w:rsidRPr="00A516E0" w14:paraId="2A5C0CFF" w14:textId="77777777" w:rsidTr="00925FFE">
        <w:trPr>
          <w:trHeight w:val="255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37A44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What type of fruits and vegetables do you eat?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65F8A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VEG</w:t>
            </w:r>
          </w:p>
        </w:tc>
      </w:tr>
      <w:tr w:rsidR="00925FFE" w:rsidRPr="00A516E0" w14:paraId="22D36FF1" w14:textId="77777777" w:rsidTr="00925FFE">
        <w:trPr>
          <w:trHeight w:val="255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B60A4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ow much fruits and vegetables do you eat?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72A6D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VEG_FREQ</w:t>
            </w:r>
          </w:p>
        </w:tc>
      </w:tr>
      <w:tr w:rsidR="00925FFE" w:rsidRPr="00A516E0" w14:paraId="3247AEBC" w14:textId="77777777" w:rsidTr="00925FFE">
        <w:trPr>
          <w:trHeight w:val="255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A29F3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ow much fish do you eat?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807FF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ISH</w:t>
            </w:r>
          </w:p>
        </w:tc>
      </w:tr>
      <w:tr w:rsidR="00925FFE" w:rsidRPr="00A516E0" w14:paraId="70351918" w14:textId="77777777" w:rsidTr="00925FFE">
        <w:trPr>
          <w:trHeight w:val="255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727C2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ow much meat do you eat?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CFF90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EAT</w:t>
            </w:r>
          </w:p>
        </w:tc>
      </w:tr>
      <w:tr w:rsidR="00925FFE" w:rsidRPr="00A516E0" w14:paraId="0FCF1B2A" w14:textId="77777777" w:rsidTr="00925FFE">
        <w:trPr>
          <w:trHeight w:val="255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0A022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What do you drink on a regular basis? Milk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C2047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ILK</w:t>
            </w:r>
          </w:p>
        </w:tc>
      </w:tr>
      <w:tr w:rsidR="00925FFE" w:rsidRPr="00A516E0" w14:paraId="0C0F0914" w14:textId="77777777" w:rsidTr="00925FFE">
        <w:trPr>
          <w:trHeight w:val="255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1C5CB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o you eat yogurt?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DC4AE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YGRT</w:t>
            </w:r>
          </w:p>
        </w:tc>
      </w:tr>
      <w:tr w:rsidR="00925FFE" w:rsidRPr="00A516E0" w14:paraId="1E9DC7F9" w14:textId="77777777" w:rsidTr="00925FFE">
        <w:trPr>
          <w:trHeight w:val="255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BEAC8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ow often do you eat yogurt?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ABC12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YGRT_FREQ</w:t>
            </w:r>
          </w:p>
        </w:tc>
      </w:tr>
      <w:tr w:rsidR="00925FFE" w:rsidRPr="00A516E0" w14:paraId="51F8A117" w14:textId="77777777" w:rsidTr="00925FFE">
        <w:trPr>
          <w:trHeight w:val="255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D4F3C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Do you eat fermented food like </w:t>
            </w:r>
            <w:proofErr w:type="spellStart"/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undruk</w:t>
            </w:r>
            <w:proofErr w:type="spellEnd"/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inki</w:t>
            </w:r>
            <w:proofErr w:type="spellEnd"/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or </w:t>
            </w:r>
            <w:proofErr w:type="spellStart"/>
            <w:r w:rsidRPr="00A516E0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>khadeko</w:t>
            </w:r>
            <w:proofErr w:type="spellEnd"/>
            <w:r w:rsidRPr="00A516E0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</w:rPr>
              <w:t xml:space="preserve"> achar</w:t>
            </w: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?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577FA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ERM</w:t>
            </w:r>
          </w:p>
        </w:tc>
      </w:tr>
      <w:tr w:rsidR="00925FFE" w:rsidRPr="00A516E0" w14:paraId="54B097E4" w14:textId="77777777" w:rsidTr="00925FFE">
        <w:trPr>
          <w:trHeight w:val="255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8BF14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ow often do you eat such fermented food?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7464B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ERM_FREQ</w:t>
            </w:r>
          </w:p>
        </w:tc>
      </w:tr>
      <w:tr w:rsidR="00925FFE" w:rsidRPr="00A516E0" w14:paraId="5A8DA7EC" w14:textId="77777777" w:rsidTr="00925FFE">
        <w:trPr>
          <w:trHeight w:val="255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FEE35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If yes, how often do you cook your food?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21BB3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OOK_FREQ</w:t>
            </w:r>
          </w:p>
        </w:tc>
      </w:tr>
      <w:tr w:rsidR="00925FFE" w:rsidRPr="00A516E0" w14:paraId="253EB80E" w14:textId="77777777" w:rsidTr="00925FFE">
        <w:trPr>
          <w:trHeight w:val="255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FF95B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Is there scarcity of food in your household?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DCBC2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CAR</w:t>
            </w:r>
          </w:p>
        </w:tc>
      </w:tr>
      <w:tr w:rsidR="00925FFE" w:rsidRPr="00A516E0" w14:paraId="24F4888C" w14:textId="77777777" w:rsidTr="00925FFE">
        <w:trPr>
          <w:trHeight w:val="255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227BE2F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G. General Health informatio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9B80DC0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925FFE" w:rsidRPr="00A516E0" w14:paraId="39ACDA36" w14:textId="77777777" w:rsidTr="00925FFE">
        <w:trPr>
          <w:trHeight w:val="255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717D5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o you smoke?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A3053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MOK</w:t>
            </w:r>
          </w:p>
        </w:tc>
      </w:tr>
      <w:tr w:rsidR="00925FFE" w:rsidRPr="00A516E0" w14:paraId="14AA6EA5" w14:textId="77777777" w:rsidTr="00925FFE">
        <w:trPr>
          <w:trHeight w:val="255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C1F69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If yes, how many cigarettes do you smoke daily?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DD829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MOK_QTY</w:t>
            </w:r>
          </w:p>
        </w:tc>
      </w:tr>
      <w:tr w:rsidR="00925FFE" w:rsidRPr="00A516E0" w14:paraId="33069760" w14:textId="77777777" w:rsidTr="00925FFE">
        <w:trPr>
          <w:trHeight w:val="255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369EF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Do you use tobacco products other than cigarettes?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3E64B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OBA</w:t>
            </w:r>
          </w:p>
        </w:tc>
      </w:tr>
      <w:tr w:rsidR="00925FFE" w:rsidRPr="00A516E0" w14:paraId="43DC4FEC" w14:textId="77777777" w:rsidTr="00925FFE">
        <w:trPr>
          <w:trHeight w:val="255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A0655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o your drink alcohol?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1B729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CO</w:t>
            </w:r>
          </w:p>
        </w:tc>
      </w:tr>
      <w:tr w:rsidR="00925FFE" w:rsidRPr="00A516E0" w14:paraId="5E33AB34" w14:textId="77777777" w:rsidTr="00925FFE">
        <w:trPr>
          <w:trHeight w:val="255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2FB21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If yes, how often do you drink?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91E7F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CO_FREQ</w:t>
            </w:r>
          </w:p>
        </w:tc>
      </w:tr>
      <w:tr w:rsidR="00925FFE" w:rsidRPr="00A516E0" w14:paraId="3A0125B2" w14:textId="77777777" w:rsidTr="00925FFE">
        <w:trPr>
          <w:trHeight w:val="255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BC526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ow much do you drink in one sitting?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74C26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CO_QTY</w:t>
            </w:r>
          </w:p>
        </w:tc>
      </w:tr>
      <w:tr w:rsidR="00925FFE" w:rsidRPr="00A516E0" w14:paraId="726AC48C" w14:textId="77777777" w:rsidTr="00925FFE">
        <w:trPr>
          <w:trHeight w:val="255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FF9F9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o you exercise or do any kind of physical activity?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5BD44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XER</w:t>
            </w:r>
          </w:p>
        </w:tc>
      </w:tr>
      <w:tr w:rsidR="00925FFE" w:rsidRPr="00A516E0" w14:paraId="5AC65336" w14:textId="77777777" w:rsidTr="00925FFE">
        <w:trPr>
          <w:trHeight w:val="255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32FD1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If yes, how often do you exercise or do any kind of physical activity?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E0944" w14:textId="77777777" w:rsidR="00925FFE" w:rsidRPr="00A516E0" w:rsidRDefault="00925FFE" w:rsidP="00925FF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A516E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XER_FREQ</w:t>
            </w:r>
          </w:p>
        </w:tc>
      </w:tr>
    </w:tbl>
    <w:p w14:paraId="7457C288" w14:textId="77777777" w:rsidR="00925FFE" w:rsidRPr="00A516E0" w:rsidRDefault="00925FFE">
      <w:pPr>
        <w:rPr>
          <w:rFonts w:asciiTheme="majorBidi" w:hAnsiTheme="majorBidi" w:cstheme="majorBidi"/>
        </w:rPr>
      </w:pPr>
      <w:r w:rsidRPr="00A516E0">
        <w:rPr>
          <w:rFonts w:asciiTheme="majorBidi" w:hAnsiTheme="majorBidi" w:cstheme="majorBidi"/>
          <w:b/>
          <w:bCs/>
        </w:rPr>
        <w:t>S1 Table:</w:t>
      </w:r>
      <w:r w:rsidRPr="00A516E0">
        <w:rPr>
          <w:rFonts w:asciiTheme="majorBidi" w:hAnsiTheme="majorBidi" w:cstheme="majorBidi"/>
        </w:rPr>
        <w:t xml:space="preserve"> Questions asked in the survey and the codes used to represent</w:t>
      </w:r>
    </w:p>
    <w:p w14:paraId="057332D6" w14:textId="13DF3097" w:rsidR="001169B4" w:rsidRPr="00A516E0" w:rsidRDefault="00925FFE">
      <w:pPr>
        <w:rPr>
          <w:rFonts w:asciiTheme="majorBidi" w:hAnsiTheme="majorBidi" w:cstheme="majorBidi"/>
        </w:rPr>
      </w:pPr>
      <w:r w:rsidRPr="00A516E0">
        <w:rPr>
          <w:rFonts w:asciiTheme="majorBidi" w:hAnsiTheme="majorBidi" w:cstheme="majorBidi"/>
        </w:rPr>
        <w:t xml:space="preserve"> them in the dataset (found in S2 table)</w:t>
      </w:r>
    </w:p>
    <w:sectPr w:rsidR="001169B4" w:rsidRPr="00A516E0" w:rsidSect="004A5C0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FFE"/>
    <w:rsid w:val="001169B4"/>
    <w:rsid w:val="004A5C01"/>
    <w:rsid w:val="00925FFE"/>
    <w:rsid w:val="009331CB"/>
    <w:rsid w:val="00A516E0"/>
    <w:rsid w:val="00B91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B7BA64"/>
  <w15:chartTrackingRefBased/>
  <w15:docId w15:val="{93B731D2-1054-1148-A053-06DEBEF8F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5FF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FF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111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8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ashish Jha</cp:lastModifiedBy>
  <cp:revision>2</cp:revision>
  <dcterms:created xsi:type="dcterms:W3CDTF">2021-06-29T18:53:00Z</dcterms:created>
  <dcterms:modified xsi:type="dcterms:W3CDTF">2021-06-30T11:05:00Z</dcterms:modified>
</cp:coreProperties>
</file>